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01065</wp:posOffset>
                </wp:positionH>
                <wp:positionV relativeFrom="page">
                  <wp:posOffset>1309370</wp:posOffset>
                </wp:positionV>
                <wp:extent cx="5265420" cy="2115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5420" cy="2115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9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00"/>
                              <w:gridCol w:w="2314"/>
                              <w:gridCol w:w="2268"/>
                              <w:gridCol w:w="241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2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s-CO"/>
                                    </w:rPr>
                                    <w:t>Average Likeliho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s-CO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s-CO"/>
                                    </w:rPr>
                                    <w:t>No Loc Prior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s-CO"/>
                                    </w:rPr>
                                    <w:t>Geographic Loc Prio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lang w:val="es-CO"/>
                                    </w:rPr>
                                    <w:t>mtDNA Clade Pri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 xml:space="preserve">-9038.3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± 0.6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9038.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0.5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9038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8829.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14.5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8774.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7.2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8756.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7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8793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8.3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8848.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38.0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8936.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21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9426.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1125.0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8956.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160.7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9181.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184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10029.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1465.9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9137.4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329.9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9538.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38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10407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2623.2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9204.5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290.7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91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9799.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545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10069.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460.5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9321.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358.2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10163.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867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0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14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10220.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413.6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9834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735.2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C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CO"/>
                                    </w:rPr>
                                    <w:t>-10540.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 xml:space="preserve"> ± 863.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6pt;height:166.6pt;mso-wrap-distance-left:7.05pt;mso-wrap-distance-right:7.05pt;mso-wrap-distance-top:0pt;mso-wrap-distance-bottom:0pt;margin-top:103.1pt;mso-position-vertical-relative:page;margin-left:70.95pt;mso-position-horizontal-relative:page">
                <v:fill opacity="0f"/>
                <v:textbox inset="0in,0in,0in,0in">
                  <w:txbxContent>
                    <w:tbl>
                      <w:tblPr>
                        <w:tblW w:w="829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00"/>
                        <w:gridCol w:w="2314"/>
                        <w:gridCol w:w="2268"/>
                        <w:gridCol w:w="2410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13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</w:r>
                          </w:p>
                        </w:tc>
                        <w:tc>
                          <w:tcPr>
                            <w:tcW w:w="6992" w:type="dxa"/>
                            <w:gridSpan w:val="3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s-CO"/>
                              </w:rPr>
                              <w:t>Average Likelihoo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s-CO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s-CO"/>
                              </w:rPr>
                              <w:t>No Loc Prior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s-CO"/>
                              </w:rPr>
                              <w:t>Geographic Loc Prior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lang w:val="es-CO"/>
                              </w:rPr>
                              <w:t>mtDNA Clade Prio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 xml:space="preserve">-9038.34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± 0.6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9038.2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0.5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9038.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0.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8829.3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14.5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8774.7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7.26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8756.4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7.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8793.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8.3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8848.8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38.0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8936.2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210.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9426.7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1125.0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8956.4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160.7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9181.4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184.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10029.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1465.9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9137.4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329.9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9538.9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381.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10407.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2623.2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9204.5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290.7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-91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9799.2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545.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00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10069.9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460.5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9321.9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358.2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10163.7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867.99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0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314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10220.3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413.6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9834.0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735.2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C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CO"/>
                              </w:rPr>
                              <w:t>-10540.6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 xml:space="preserve"> ± 863.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21:49:00Z</dcterms:created>
  <dc:creator>Susana Caballero</dc:creator>
  <dc:description/>
  <cp:keywords/>
  <dc:language>en-US</dc:language>
  <cp:lastModifiedBy>Susana Caballero</cp:lastModifiedBy>
  <dcterms:modified xsi:type="dcterms:W3CDTF">2014-09-24T21:49:00Z</dcterms:modified>
  <cp:revision>1</cp:revision>
  <dc:subject/>
  <dc:title/>
</cp:coreProperties>
</file>